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A59E4C" w14:textId="77777777" w:rsidR="00884B1B" w:rsidRDefault="00884B1B" w:rsidP="00884B1B">
      <w:pPr>
        <w:spacing w:before="0" w:line="240" w:lineRule="auto"/>
      </w:pPr>
      <w:r>
        <w:t>Online supplementary Table 1: link between IFAB questionnaire and other variables</w:t>
      </w:r>
    </w:p>
    <w:tbl>
      <w:tblPr>
        <w:tblW w:w="5000" w:type="pct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08"/>
        <w:gridCol w:w="2721"/>
      </w:tblGrid>
      <w:tr w:rsidR="00884B1B" w:rsidRPr="00F26A30" w14:paraId="65ED3DEC" w14:textId="77777777" w:rsidTr="007055E4">
        <w:trPr>
          <w:trHeight w:val="340"/>
        </w:trPr>
        <w:tc>
          <w:tcPr>
            <w:tcW w:w="3493" w:type="pct"/>
            <w:shd w:val="clear" w:color="auto" w:fill="auto"/>
            <w:vAlign w:val="center"/>
            <w:hideMark/>
          </w:tcPr>
          <w:p w14:paraId="04B6B609" w14:textId="77777777" w:rsidR="00884B1B" w:rsidRPr="00F26A30" w:rsidRDefault="00884B1B" w:rsidP="007055E4">
            <w:pPr>
              <w:spacing w:before="0" w:line="240" w:lineRule="auto"/>
              <w:rPr>
                <w:lang w:val="fr-FR"/>
              </w:rPr>
            </w:pPr>
            <w:r w:rsidRPr="00F26A30">
              <w:rPr>
                <w:lang w:val="fr-FR"/>
              </w:rPr>
              <w:t>Item</w:t>
            </w:r>
          </w:p>
        </w:tc>
        <w:tc>
          <w:tcPr>
            <w:tcW w:w="1507" w:type="pct"/>
            <w:shd w:val="clear" w:color="auto" w:fill="auto"/>
            <w:vAlign w:val="center"/>
            <w:hideMark/>
          </w:tcPr>
          <w:p w14:paraId="70722473" w14:textId="77777777" w:rsidR="00884B1B" w:rsidRPr="00F26A30" w:rsidRDefault="00884B1B" w:rsidP="007055E4">
            <w:pPr>
              <w:spacing w:before="0" w:line="240" w:lineRule="auto"/>
              <w:rPr>
                <w:lang w:val="en-US"/>
              </w:rPr>
            </w:pPr>
            <w:r w:rsidRPr="00F26A30">
              <w:rPr>
                <w:lang w:val="en-US"/>
              </w:rPr>
              <w:t>Link with total IFAB score, rho</w:t>
            </w:r>
          </w:p>
        </w:tc>
      </w:tr>
      <w:tr w:rsidR="00884B1B" w:rsidRPr="00F26A30" w14:paraId="2BE2366B" w14:textId="77777777" w:rsidTr="007055E4">
        <w:trPr>
          <w:trHeight w:val="340"/>
        </w:trPr>
        <w:tc>
          <w:tcPr>
            <w:tcW w:w="3493" w:type="pct"/>
            <w:shd w:val="clear" w:color="auto" w:fill="auto"/>
            <w:hideMark/>
          </w:tcPr>
          <w:p w14:paraId="596D612C" w14:textId="77777777" w:rsidR="00884B1B" w:rsidRPr="00F26A30" w:rsidRDefault="00884B1B" w:rsidP="007055E4">
            <w:pPr>
              <w:spacing w:before="0" w:line="240" w:lineRule="auto"/>
              <w:rPr>
                <w:lang w:val="fr-FR"/>
              </w:rPr>
            </w:pPr>
            <w:r w:rsidRPr="00F26A30">
              <w:rPr>
                <w:lang w:val="fr-FR"/>
              </w:rPr>
              <w:t>Age</w:t>
            </w:r>
          </w:p>
        </w:tc>
        <w:tc>
          <w:tcPr>
            <w:tcW w:w="1507" w:type="pct"/>
            <w:shd w:val="clear" w:color="auto" w:fill="auto"/>
            <w:vAlign w:val="center"/>
            <w:hideMark/>
          </w:tcPr>
          <w:p w14:paraId="5435B80A" w14:textId="77777777" w:rsidR="00884B1B" w:rsidRPr="00F26A30" w:rsidRDefault="00884B1B" w:rsidP="007055E4">
            <w:pPr>
              <w:spacing w:before="0" w:line="240" w:lineRule="auto"/>
              <w:rPr>
                <w:lang w:val="fr-FR"/>
              </w:rPr>
            </w:pPr>
            <w:r w:rsidRPr="00F26A30">
              <w:rPr>
                <w:lang w:val="fr-FR"/>
              </w:rPr>
              <w:t>-0.04</w:t>
            </w:r>
          </w:p>
        </w:tc>
      </w:tr>
      <w:tr w:rsidR="00884B1B" w:rsidRPr="00F26A30" w14:paraId="34A66859" w14:textId="77777777" w:rsidTr="007055E4">
        <w:trPr>
          <w:trHeight w:val="340"/>
        </w:trPr>
        <w:tc>
          <w:tcPr>
            <w:tcW w:w="3493" w:type="pct"/>
            <w:shd w:val="clear" w:color="auto" w:fill="auto"/>
            <w:hideMark/>
          </w:tcPr>
          <w:p w14:paraId="204E7818" w14:textId="77777777" w:rsidR="00884B1B" w:rsidRPr="00F26A30" w:rsidRDefault="00884B1B" w:rsidP="007055E4">
            <w:pPr>
              <w:spacing w:before="0" w:line="240" w:lineRule="auto"/>
              <w:rPr>
                <w:lang w:val="fr-FR"/>
              </w:rPr>
            </w:pPr>
            <w:r w:rsidRPr="00F26A30">
              <w:rPr>
                <w:lang w:val="fr-FR"/>
              </w:rPr>
              <w:t xml:space="preserve">Ongoing biotherapy </w:t>
            </w:r>
          </w:p>
        </w:tc>
        <w:tc>
          <w:tcPr>
            <w:tcW w:w="1507" w:type="pct"/>
            <w:shd w:val="clear" w:color="auto" w:fill="auto"/>
            <w:vAlign w:val="center"/>
            <w:hideMark/>
          </w:tcPr>
          <w:p w14:paraId="7D6206A8" w14:textId="77777777" w:rsidR="00884B1B" w:rsidRPr="00F26A30" w:rsidRDefault="00884B1B" w:rsidP="007055E4">
            <w:pPr>
              <w:spacing w:before="0" w:line="240" w:lineRule="auto"/>
              <w:rPr>
                <w:lang w:val="fr-FR"/>
              </w:rPr>
            </w:pPr>
            <w:r w:rsidRPr="00F26A30">
              <w:rPr>
                <w:lang w:val="fr-FR"/>
              </w:rPr>
              <w:t>0.05</w:t>
            </w:r>
          </w:p>
        </w:tc>
      </w:tr>
      <w:tr w:rsidR="00884B1B" w:rsidRPr="00F26A30" w14:paraId="74DF8B2F" w14:textId="77777777" w:rsidTr="007055E4">
        <w:trPr>
          <w:trHeight w:val="340"/>
        </w:trPr>
        <w:tc>
          <w:tcPr>
            <w:tcW w:w="3493" w:type="pct"/>
            <w:shd w:val="clear" w:color="auto" w:fill="auto"/>
            <w:hideMark/>
          </w:tcPr>
          <w:p w14:paraId="6EFDE7FC" w14:textId="77777777" w:rsidR="00884B1B" w:rsidRPr="00F26A30" w:rsidRDefault="00884B1B" w:rsidP="007055E4">
            <w:pPr>
              <w:spacing w:before="0" w:line="240" w:lineRule="auto"/>
              <w:rPr>
                <w:lang w:val="fr-FR"/>
              </w:rPr>
            </w:pPr>
            <w:r w:rsidRPr="00F26A30">
              <w:rPr>
                <w:lang w:val="fr-FR"/>
              </w:rPr>
              <w:t>BMI</w:t>
            </w:r>
          </w:p>
        </w:tc>
        <w:tc>
          <w:tcPr>
            <w:tcW w:w="1507" w:type="pct"/>
            <w:shd w:val="clear" w:color="auto" w:fill="auto"/>
            <w:vAlign w:val="center"/>
            <w:hideMark/>
          </w:tcPr>
          <w:p w14:paraId="1DB99D98" w14:textId="77777777" w:rsidR="00884B1B" w:rsidRPr="00F26A30" w:rsidRDefault="00884B1B" w:rsidP="007055E4">
            <w:pPr>
              <w:spacing w:before="0" w:line="240" w:lineRule="auto"/>
              <w:rPr>
                <w:lang w:val="fr-FR"/>
              </w:rPr>
            </w:pPr>
            <w:r w:rsidRPr="00F26A30">
              <w:rPr>
                <w:lang w:val="fr-FR"/>
              </w:rPr>
              <w:t>-0.12</w:t>
            </w:r>
          </w:p>
        </w:tc>
      </w:tr>
      <w:tr w:rsidR="00884B1B" w:rsidRPr="00F26A30" w14:paraId="6AF8F218" w14:textId="77777777" w:rsidTr="007055E4">
        <w:trPr>
          <w:trHeight w:val="340"/>
        </w:trPr>
        <w:tc>
          <w:tcPr>
            <w:tcW w:w="3493" w:type="pct"/>
            <w:shd w:val="clear" w:color="auto" w:fill="auto"/>
            <w:hideMark/>
          </w:tcPr>
          <w:p w14:paraId="3EEB8867" w14:textId="77777777" w:rsidR="00884B1B" w:rsidRPr="00F26A30" w:rsidRDefault="00884B1B" w:rsidP="007055E4">
            <w:pPr>
              <w:spacing w:before="0" w:line="240" w:lineRule="auto"/>
              <w:rPr>
                <w:lang w:val="fr-FR"/>
              </w:rPr>
            </w:pPr>
            <w:r w:rsidRPr="00F26A30">
              <w:rPr>
                <w:lang w:val="fr-FR"/>
              </w:rPr>
              <w:t>Gender</w:t>
            </w:r>
          </w:p>
        </w:tc>
        <w:tc>
          <w:tcPr>
            <w:tcW w:w="1507" w:type="pct"/>
            <w:shd w:val="clear" w:color="auto" w:fill="auto"/>
            <w:vAlign w:val="center"/>
            <w:hideMark/>
          </w:tcPr>
          <w:p w14:paraId="6CDCBAD8" w14:textId="77777777" w:rsidR="00884B1B" w:rsidRPr="00F26A30" w:rsidRDefault="00884B1B" w:rsidP="007055E4">
            <w:pPr>
              <w:spacing w:before="0" w:line="240" w:lineRule="auto"/>
              <w:rPr>
                <w:lang w:val="fr-FR"/>
              </w:rPr>
            </w:pPr>
            <w:r w:rsidRPr="00F26A30">
              <w:rPr>
                <w:lang w:val="fr-FR"/>
              </w:rPr>
              <w:t>2.2$</w:t>
            </w:r>
          </w:p>
        </w:tc>
      </w:tr>
      <w:tr w:rsidR="00884B1B" w:rsidRPr="00F26A30" w14:paraId="720DF689" w14:textId="77777777" w:rsidTr="007055E4">
        <w:trPr>
          <w:trHeight w:val="340"/>
        </w:trPr>
        <w:tc>
          <w:tcPr>
            <w:tcW w:w="3493" w:type="pct"/>
            <w:shd w:val="clear" w:color="auto" w:fill="auto"/>
            <w:hideMark/>
          </w:tcPr>
          <w:p w14:paraId="6B6C65D9" w14:textId="77777777" w:rsidR="00884B1B" w:rsidRPr="00F26A30" w:rsidRDefault="00884B1B" w:rsidP="007055E4">
            <w:pPr>
              <w:spacing w:before="0" w:line="240" w:lineRule="auto"/>
              <w:rPr>
                <w:lang w:val="fr-FR"/>
              </w:rPr>
            </w:pPr>
            <w:r w:rsidRPr="00F26A30">
              <w:rPr>
                <w:lang w:val="fr-FR"/>
              </w:rPr>
              <w:t>Disease duration</w:t>
            </w:r>
          </w:p>
        </w:tc>
        <w:tc>
          <w:tcPr>
            <w:tcW w:w="1507" w:type="pct"/>
            <w:shd w:val="clear" w:color="auto" w:fill="auto"/>
            <w:vAlign w:val="center"/>
            <w:hideMark/>
          </w:tcPr>
          <w:p w14:paraId="388C1BA9" w14:textId="77777777" w:rsidR="00884B1B" w:rsidRPr="00F26A30" w:rsidRDefault="00884B1B" w:rsidP="007055E4">
            <w:pPr>
              <w:spacing w:before="0" w:line="240" w:lineRule="auto"/>
              <w:rPr>
                <w:lang w:val="fr-FR"/>
              </w:rPr>
            </w:pPr>
            <w:r w:rsidRPr="00F26A30">
              <w:rPr>
                <w:lang w:val="fr-FR"/>
              </w:rPr>
              <w:t>0.03</w:t>
            </w:r>
          </w:p>
        </w:tc>
      </w:tr>
      <w:tr w:rsidR="00884B1B" w:rsidRPr="00F26A30" w14:paraId="3853F91B" w14:textId="77777777" w:rsidTr="007055E4">
        <w:trPr>
          <w:trHeight w:val="340"/>
        </w:trPr>
        <w:tc>
          <w:tcPr>
            <w:tcW w:w="3493" w:type="pct"/>
            <w:shd w:val="clear" w:color="auto" w:fill="auto"/>
            <w:hideMark/>
          </w:tcPr>
          <w:p w14:paraId="1CB7E54D" w14:textId="77777777" w:rsidR="00884B1B" w:rsidRPr="00F26A30" w:rsidRDefault="00884B1B" w:rsidP="007055E4">
            <w:pPr>
              <w:spacing w:before="0" w:line="240" w:lineRule="auto"/>
              <w:rPr>
                <w:lang w:val="fr-FR"/>
              </w:rPr>
            </w:pPr>
            <w:r w:rsidRPr="00F26A30">
              <w:rPr>
                <w:lang w:val="fr-FR"/>
              </w:rPr>
              <w:t>Function (mHAQ)</w:t>
            </w:r>
          </w:p>
        </w:tc>
        <w:tc>
          <w:tcPr>
            <w:tcW w:w="1507" w:type="pct"/>
            <w:shd w:val="clear" w:color="auto" w:fill="auto"/>
            <w:vAlign w:val="center"/>
            <w:hideMark/>
          </w:tcPr>
          <w:p w14:paraId="55E47471" w14:textId="77777777" w:rsidR="00884B1B" w:rsidRPr="00F26A30" w:rsidRDefault="00884B1B" w:rsidP="007055E4">
            <w:pPr>
              <w:spacing w:before="0" w:line="240" w:lineRule="auto"/>
              <w:rPr>
                <w:lang w:val="fr-FR"/>
              </w:rPr>
            </w:pPr>
            <w:r w:rsidRPr="00F26A30">
              <w:rPr>
                <w:lang w:val="fr-FR"/>
              </w:rPr>
              <w:t>-0.20 **</w:t>
            </w:r>
          </w:p>
        </w:tc>
      </w:tr>
      <w:tr w:rsidR="00884B1B" w:rsidRPr="00F26A30" w14:paraId="0A660D1C" w14:textId="77777777" w:rsidTr="007055E4">
        <w:trPr>
          <w:trHeight w:val="340"/>
        </w:trPr>
        <w:tc>
          <w:tcPr>
            <w:tcW w:w="3493" w:type="pct"/>
            <w:shd w:val="clear" w:color="auto" w:fill="auto"/>
            <w:hideMark/>
          </w:tcPr>
          <w:p w14:paraId="0888436C" w14:textId="77777777" w:rsidR="00884B1B" w:rsidRPr="00F26A30" w:rsidRDefault="00884B1B" w:rsidP="007055E4">
            <w:pPr>
              <w:spacing w:before="0" w:line="240" w:lineRule="auto"/>
              <w:rPr>
                <w:lang w:val="fr-FR"/>
              </w:rPr>
            </w:pPr>
            <w:r>
              <w:rPr>
                <w:lang w:val="fr-FR"/>
              </w:rPr>
              <w:t>P</w:t>
            </w:r>
            <w:r w:rsidRPr="00F26A30">
              <w:rPr>
                <w:lang w:val="fr-FR"/>
              </w:rPr>
              <w:t>hysician</w:t>
            </w:r>
            <w:r>
              <w:rPr>
                <w:lang w:val="fr-FR"/>
              </w:rPr>
              <w:t xml:space="preserve"> global assessment</w:t>
            </w:r>
          </w:p>
        </w:tc>
        <w:tc>
          <w:tcPr>
            <w:tcW w:w="1507" w:type="pct"/>
            <w:shd w:val="clear" w:color="auto" w:fill="auto"/>
            <w:vAlign w:val="center"/>
            <w:hideMark/>
          </w:tcPr>
          <w:p w14:paraId="6E8F4C11" w14:textId="77777777" w:rsidR="00884B1B" w:rsidRPr="00F26A30" w:rsidRDefault="00884B1B" w:rsidP="007055E4">
            <w:pPr>
              <w:spacing w:before="0" w:line="240" w:lineRule="auto"/>
              <w:rPr>
                <w:lang w:val="fr-FR"/>
              </w:rPr>
            </w:pPr>
            <w:r w:rsidRPr="00F26A30">
              <w:rPr>
                <w:lang w:val="fr-FR"/>
              </w:rPr>
              <w:t>-0.15</w:t>
            </w:r>
          </w:p>
        </w:tc>
      </w:tr>
      <w:tr w:rsidR="00884B1B" w:rsidRPr="00F26A30" w14:paraId="6B6F2D93" w14:textId="77777777" w:rsidTr="007055E4">
        <w:trPr>
          <w:trHeight w:val="340"/>
        </w:trPr>
        <w:tc>
          <w:tcPr>
            <w:tcW w:w="3493" w:type="pct"/>
            <w:shd w:val="clear" w:color="auto" w:fill="auto"/>
            <w:hideMark/>
          </w:tcPr>
          <w:p w14:paraId="08119210" w14:textId="77777777" w:rsidR="00884B1B" w:rsidRPr="00F26A30" w:rsidRDefault="00884B1B" w:rsidP="007055E4">
            <w:pPr>
              <w:spacing w:before="0" w:line="240" w:lineRule="auto"/>
              <w:rPr>
                <w:lang w:val="en-US"/>
              </w:rPr>
            </w:pPr>
            <w:r w:rsidRPr="00F26A30">
              <w:rPr>
                <w:lang w:val="en-US"/>
              </w:rPr>
              <w:t>Perception of impact by physicia</w:t>
            </w:r>
            <w:r>
              <w:rPr>
                <w:lang w:val="en-US"/>
              </w:rPr>
              <w:t>n</w:t>
            </w:r>
          </w:p>
        </w:tc>
        <w:tc>
          <w:tcPr>
            <w:tcW w:w="1507" w:type="pct"/>
            <w:shd w:val="clear" w:color="auto" w:fill="auto"/>
            <w:vAlign w:val="center"/>
            <w:hideMark/>
          </w:tcPr>
          <w:p w14:paraId="251D2DB5" w14:textId="77777777" w:rsidR="00884B1B" w:rsidRPr="00F26A30" w:rsidRDefault="00884B1B" w:rsidP="007055E4">
            <w:pPr>
              <w:spacing w:before="0" w:line="240" w:lineRule="auto"/>
              <w:rPr>
                <w:lang w:val="fr-FR"/>
              </w:rPr>
            </w:pPr>
            <w:r w:rsidRPr="00F26A30">
              <w:rPr>
                <w:lang w:val="fr-FR"/>
              </w:rPr>
              <w:t>-0.07</w:t>
            </w:r>
          </w:p>
        </w:tc>
      </w:tr>
      <w:tr w:rsidR="00884B1B" w:rsidRPr="00F26A30" w14:paraId="3DE5D467" w14:textId="77777777" w:rsidTr="007055E4">
        <w:trPr>
          <w:trHeight w:val="340"/>
        </w:trPr>
        <w:tc>
          <w:tcPr>
            <w:tcW w:w="3493" w:type="pct"/>
            <w:shd w:val="clear" w:color="auto" w:fill="auto"/>
            <w:hideMark/>
          </w:tcPr>
          <w:p w14:paraId="233462C8" w14:textId="77777777" w:rsidR="00884B1B" w:rsidRPr="00F26A30" w:rsidRDefault="00884B1B" w:rsidP="007055E4">
            <w:pPr>
              <w:spacing w:before="0" w:line="240" w:lineRule="auto"/>
              <w:rPr>
                <w:lang w:val="fr-FR"/>
              </w:rPr>
            </w:pPr>
            <w:r w:rsidRPr="00F26A30">
              <w:rPr>
                <w:lang w:val="fr-FR"/>
              </w:rPr>
              <w:t>Number of comorbidities</w:t>
            </w:r>
          </w:p>
        </w:tc>
        <w:tc>
          <w:tcPr>
            <w:tcW w:w="1507" w:type="pct"/>
            <w:shd w:val="clear" w:color="auto" w:fill="auto"/>
            <w:vAlign w:val="center"/>
            <w:hideMark/>
          </w:tcPr>
          <w:p w14:paraId="2BBE483B" w14:textId="77777777" w:rsidR="00884B1B" w:rsidRPr="00F26A30" w:rsidRDefault="00884B1B" w:rsidP="007055E4">
            <w:pPr>
              <w:spacing w:before="0" w:line="240" w:lineRule="auto"/>
              <w:rPr>
                <w:lang w:val="fr-FR"/>
              </w:rPr>
            </w:pPr>
            <w:r w:rsidRPr="00F26A30">
              <w:rPr>
                <w:lang w:val="fr-FR"/>
              </w:rPr>
              <w:t>0.08</w:t>
            </w:r>
          </w:p>
        </w:tc>
      </w:tr>
      <w:tr w:rsidR="00884B1B" w:rsidRPr="00F26A30" w14:paraId="23BACCCA" w14:textId="77777777" w:rsidTr="007055E4">
        <w:trPr>
          <w:trHeight w:val="340"/>
        </w:trPr>
        <w:tc>
          <w:tcPr>
            <w:tcW w:w="3493" w:type="pct"/>
            <w:shd w:val="clear" w:color="auto" w:fill="auto"/>
            <w:hideMark/>
          </w:tcPr>
          <w:p w14:paraId="35124C82" w14:textId="77777777" w:rsidR="00884B1B" w:rsidRPr="00F26A30" w:rsidRDefault="00884B1B" w:rsidP="007055E4">
            <w:pPr>
              <w:spacing w:before="0" w:line="240" w:lineRule="auto"/>
              <w:rPr>
                <w:lang w:val="fr-FR"/>
              </w:rPr>
            </w:pPr>
            <w:r w:rsidRPr="00F26A30">
              <w:rPr>
                <w:lang w:val="fr-FR"/>
              </w:rPr>
              <w:t>Disease activity (DAS28)</w:t>
            </w:r>
          </w:p>
        </w:tc>
        <w:tc>
          <w:tcPr>
            <w:tcW w:w="1507" w:type="pct"/>
            <w:shd w:val="clear" w:color="auto" w:fill="auto"/>
            <w:vAlign w:val="center"/>
            <w:hideMark/>
          </w:tcPr>
          <w:p w14:paraId="1A0DEFF2" w14:textId="77777777" w:rsidR="00884B1B" w:rsidRPr="00F26A30" w:rsidRDefault="00884B1B" w:rsidP="007055E4">
            <w:pPr>
              <w:spacing w:before="0" w:line="240" w:lineRule="auto"/>
              <w:rPr>
                <w:lang w:val="fr-FR"/>
              </w:rPr>
            </w:pPr>
            <w:r w:rsidRPr="00F26A30">
              <w:rPr>
                <w:lang w:val="fr-FR"/>
              </w:rPr>
              <w:t>-0.03</w:t>
            </w:r>
          </w:p>
        </w:tc>
      </w:tr>
      <w:tr w:rsidR="00884B1B" w:rsidRPr="00F26A30" w14:paraId="60E7560A" w14:textId="77777777" w:rsidTr="007055E4">
        <w:trPr>
          <w:trHeight w:val="340"/>
        </w:trPr>
        <w:tc>
          <w:tcPr>
            <w:tcW w:w="3493" w:type="pct"/>
            <w:shd w:val="clear" w:color="auto" w:fill="auto"/>
            <w:hideMark/>
          </w:tcPr>
          <w:p w14:paraId="504F2BDC" w14:textId="77777777" w:rsidR="00884B1B" w:rsidRPr="00F26A30" w:rsidRDefault="00884B1B" w:rsidP="007055E4">
            <w:pPr>
              <w:spacing w:before="0" w:line="240" w:lineRule="auto"/>
              <w:rPr>
                <w:lang w:val="fr-FR"/>
              </w:rPr>
            </w:pPr>
            <w:r w:rsidRPr="00F26A30">
              <w:rPr>
                <w:lang w:val="fr-FR"/>
              </w:rPr>
              <w:t>Disease activity (BASDAI)</w:t>
            </w:r>
          </w:p>
        </w:tc>
        <w:tc>
          <w:tcPr>
            <w:tcW w:w="1507" w:type="pct"/>
            <w:shd w:val="clear" w:color="auto" w:fill="auto"/>
            <w:vAlign w:val="center"/>
            <w:hideMark/>
          </w:tcPr>
          <w:p w14:paraId="085285E5" w14:textId="77777777" w:rsidR="00884B1B" w:rsidRPr="00F26A30" w:rsidRDefault="00884B1B" w:rsidP="007055E4">
            <w:pPr>
              <w:spacing w:before="0" w:line="240" w:lineRule="auto"/>
              <w:rPr>
                <w:lang w:val="fr-FR"/>
              </w:rPr>
            </w:pPr>
            <w:r w:rsidRPr="00F26A30">
              <w:rPr>
                <w:lang w:val="fr-FR"/>
              </w:rPr>
              <w:t>-0.19</w:t>
            </w:r>
          </w:p>
        </w:tc>
      </w:tr>
      <w:tr w:rsidR="00884B1B" w:rsidRPr="00F26A30" w14:paraId="260E10F5" w14:textId="77777777" w:rsidTr="007055E4">
        <w:trPr>
          <w:trHeight w:val="340"/>
        </w:trPr>
        <w:tc>
          <w:tcPr>
            <w:tcW w:w="3493" w:type="pct"/>
            <w:shd w:val="clear" w:color="auto" w:fill="auto"/>
            <w:hideMark/>
          </w:tcPr>
          <w:p w14:paraId="25DCB226" w14:textId="77777777" w:rsidR="00884B1B" w:rsidRPr="00F26A30" w:rsidRDefault="00884B1B" w:rsidP="007055E4">
            <w:pPr>
              <w:spacing w:before="0" w:line="240" w:lineRule="auto"/>
              <w:rPr>
                <w:lang w:val="fr-FR"/>
              </w:rPr>
            </w:pPr>
            <w:r w:rsidRPr="00F26A30">
              <w:rPr>
                <w:lang w:val="fr-FR"/>
              </w:rPr>
              <w:t>Disease activity (DAPSA)</w:t>
            </w:r>
          </w:p>
        </w:tc>
        <w:tc>
          <w:tcPr>
            <w:tcW w:w="1507" w:type="pct"/>
            <w:shd w:val="clear" w:color="auto" w:fill="auto"/>
            <w:vAlign w:val="center"/>
            <w:hideMark/>
          </w:tcPr>
          <w:p w14:paraId="1EAB2097" w14:textId="77777777" w:rsidR="00884B1B" w:rsidRPr="00F26A30" w:rsidRDefault="00884B1B" w:rsidP="007055E4">
            <w:pPr>
              <w:spacing w:before="0" w:line="240" w:lineRule="auto"/>
              <w:rPr>
                <w:lang w:val="fr-FR"/>
              </w:rPr>
            </w:pPr>
            <w:r w:rsidRPr="00F26A30">
              <w:rPr>
                <w:lang w:val="fr-FR"/>
              </w:rPr>
              <w:t>-0.44 ***</w:t>
            </w:r>
          </w:p>
        </w:tc>
      </w:tr>
      <w:tr w:rsidR="00884B1B" w:rsidRPr="00F26A30" w14:paraId="454416B8" w14:textId="77777777" w:rsidTr="007055E4">
        <w:trPr>
          <w:trHeight w:val="340"/>
        </w:trPr>
        <w:tc>
          <w:tcPr>
            <w:tcW w:w="3493" w:type="pct"/>
            <w:shd w:val="clear" w:color="auto" w:fill="auto"/>
            <w:hideMark/>
          </w:tcPr>
          <w:p w14:paraId="04AD4127" w14:textId="77777777" w:rsidR="00884B1B" w:rsidRPr="00F26A30" w:rsidRDefault="00884B1B" w:rsidP="007055E4">
            <w:pPr>
              <w:spacing w:before="0" w:line="240" w:lineRule="auto"/>
              <w:rPr>
                <w:lang w:val="fr-FR"/>
              </w:rPr>
            </w:pPr>
            <w:r w:rsidRPr="00F26A30">
              <w:rPr>
                <w:lang w:val="fr-FR"/>
              </w:rPr>
              <w:t>Type of disease,</w:t>
            </w:r>
          </w:p>
        </w:tc>
        <w:tc>
          <w:tcPr>
            <w:tcW w:w="1507" w:type="pct"/>
            <w:shd w:val="clear" w:color="auto" w:fill="auto"/>
            <w:vAlign w:val="center"/>
            <w:hideMark/>
          </w:tcPr>
          <w:p w14:paraId="05A926D9" w14:textId="77777777" w:rsidR="00884B1B" w:rsidRPr="00F26A30" w:rsidRDefault="00884B1B" w:rsidP="007055E4">
            <w:pPr>
              <w:spacing w:before="0" w:line="240" w:lineRule="auto"/>
              <w:rPr>
                <w:lang w:val="fr-FR"/>
              </w:rPr>
            </w:pPr>
            <w:r w:rsidRPr="00F26A30">
              <w:rPr>
                <w:lang w:val="fr-FR"/>
              </w:rPr>
              <w:t>1.14£</w:t>
            </w:r>
          </w:p>
        </w:tc>
      </w:tr>
      <w:tr w:rsidR="00884B1B" w:rsidRPr="00F26A30" w14:paraId="071369F6" w14:textId="77777777" w:rsidTr="007055E4">
        <w:trPr>
          <w:trHeight w:val="1100"/>
        </w:trPr>
        <w:tc>
          <w:tcPr>
            <w:tcW w:w="5000" w:type="pct"/>
            <w:gridSpan w:val="2"/>
            <w:shd w:val="clear" w:color="auto" w:fill="auto"/>
            <w:vAlign w:val="center"/>
            <w:hideMark/>
          </w:tcPr>
          <w:p w14:paraId="60285A0C" w14:textId="77777777" w:rsidR="00884B1B" w:rsidRPr="00F26A30" w:rsidRDefault="00884B1B" w:rsidP="007055E4">
            <w:pPr>
              <w:spacing w:before="0" w:line="240" w:lineRule="auto"/>
              <w:rPr>
                <w:sz w:val="21"/>
                <w:lang w:val="en-US"/>
              </w:rPr>
            </w:pPr>
            <w:r w:rsidRPr="00F26A30">
              <w:rPr>
                <w:lang w:val="en-US"/>
              </w:rPr>
              <w:t>BMI: Body Mass Index, mHAQ: Modified Health Assessment Questionnaire, BASDAI: Bath Ankylosing Spondylitis Disease Activity Index, DAS28: Disease Activity Score, DAPSA: Disease activity in psoriatic arthritis, *=P&lt;0.05, **=p&lt;0.01, ***=p&lt;0.001, $=mean difference, £=estimage of linear regression.</w:t>
            </w:r>
          </w:p>
        </w:tc>
      </w:tr>
    </w:tbl>
    <w:p w14:paraId="181F023D" w14:textId="77777777" w:rsidR="00884B1B" w:rsidRPr="00884B1B" w:rsidRDefault="00884B1B" w:rsidP="00884B1B">
      <w:pPr>
        <w:ind w:firstLine="720"/>
      </w:pPr>
    </w:p>
    <w:sectPr w:rsidR="00884B1B" w:rsidRPr="00884B1B">
      <w:footerReference w:type="default" r:id="rId8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7A32F8" w14:textId="77777777" w:rsidR="003A00FA" w:rsidRDefault="003A00FA" w:rsidP="00B0341F">
      <w:r>
        <w:separator/>
      </w:r>
    </w:p>
  </w:endnote>
  <w:endnote w:type="continuationSeparator" w:id="0">
    <w:p w14:paraId="65AA145F" w14:textId="77777777" w:rsidR="003A00FA" w:rsidRDefault="003A00FA" w:rsidP="00B034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F3A6D9" w14:textId="77777777" w:rsidR="007055E4" w:rsidRDefault="007055E4" w:rsidP="00B0341F">
    <w:r>
      <w:fldChar w:fldCharType="begin"/>
    </w:r>
    <w:r>
      <w:instrText>PAGE</w:instrText>
    </w:r>
    <w:r>
      <w:fldChar w:fldCharType="separate"/>
    </w:r>
    <w:r>
      <w:rPr>
        <w:noProof/>
      </w:rPr>
      <w:t>30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1BA9CF" w14:textId="77777777" w:rsidR="003A00FA" w:rsidRDefault="003A00FA" w:rsidP="00B0341F">
      <w:r>
        <w:separator/>
      </w:r>
    </w:p>
  </w:footnote>
  <w:footnote w:type="continuationSeparator" w:id="0">
    <w:p w14:paraId="1F8A6AE0" w14:textId="77777777" w:rsidR="003A00FA" w:rsidRDefault="003A00FA" w:rsidP="00B034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295C72"/>
    <w:multiLevelType w:val="multilevel"/>
    <w:tmpl w:val="7DF6DB1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B6F6204"/>
    <w:multiLevelType w:val="hybridMultilevel"/>
    <w:tmpl w:val="1CEA89B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B60DB9"/>
    <w:multiLevelType w:val="hybridMultilevel"/>
    <w:tmpl w:val="FA7E439A"/>
    <w:lvl w:ilvl="0" w:tplc="DDEE8F1E">
      <w:start w:val="4"/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E94943"/>
    <w:multiLevelType w:val="hybridMultilevel"/>
    <w:tmpl w:val="8900293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7E09FC"/>
    <w:multiLevelType w:val="hybridMultilevel"/>
    <w:tmpl w:val="1A62A27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D1B1C7E"/>
    <w:multiLevelType w:val="hybridMultilevel"/>
    <w:tmpl w:val="B5446384"/>
    <w:lvl w:ilvl="0" w:tplc="040C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3EC1EBE"/>
    <w:multiLevelType w:val="hybridMultilevel"/>
    <w:tmpl w:val="4530B42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604F0B"/>
    <w:multiLevelType w:val="hybridMultilevel"/>
    <w:tmpl w:val="29424FA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C21CF0"/>
    <w:multiLevelType w:val="hybridMultilevel"/>
    <w:tmpl w:val="DA4C0F6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720139"/>
    <w:multiLevelType w:val="hybridMultilevel"/>
    <w:tmpl w:val="79FEA176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-763" w:hanging="360"/>
      </w:pPr>
    </w:lvl>
    <w:lvl w:ilvl="2" w:tplc="040C001B" w:tentative="1">
      <w:start w:val="1"/>
      <w:numFmt w:val="lowerRoman"/>
      <w:lvlText w:val="%3."/>
      <w:lvlJc w:val="right"/>
      <w:pPr>
        <w:ind w:left="-43" w:hanging="180"/>
      </w:pPr>
    </w:lvl>
    <w:lvl w:ilvl="3" w:tplc="040C000F" w:tentative="1">
      <w:start w:val="1"/>
      <w:numFmt w:val="decimal"/>
      <w:lvlText w:val="%4."/>
      <w:lvlJc w:val="left"/>
      <w:pPr>
        <w:ind w:left="677" w:hanging="360"/>
      </w:pPr>
    </w:lvl>
    <w:lvl w:ilvl="4" w:tplc="040C0019" w:tentative="1">
      <w:start w:val="1"/>
      <w:numFmt w:val="lowerLetter"/>
      <w:lvlText w:val="%5."/>
      <w:lvlJc w:val="left"/>
      <w:pPr>
        <w:ind w:left="1397" w:hanging="360"/>
      </w:pPr>
    </w:lvl>
    <w:lvl w:ilvl="5" w:tplc="040C001B" w:tentative="1">
      <w:start w:val="1"/>
      <w:numFmt w:val="lowerRoman"/>
      <w:lvlText w:val="%6."/>
      <w:lvlJc w:val="right"/>
      <w:pPr>
        <w:ind w:left="2117" w:hanging="180"/>
      </w:pPr>
    </w:lvl>
    <w:lvl w:ilvl="6" w:tplc="040C000F" w:tentative="1">
      <w:start w:val="1"/>
      <w:numFmt w:val="decimal"/>
      <w:lvlText w:val="%7."/>
      <w:lvlJc w:val="left"/>
      <w:pPr>
        <w:ind w:left="2837" w:hanging="360"/>
      </w:pPr>
    </w:lvl>
    <w:lvl w:ilvl="7" w:tplc="040C0019" w:tentative="1">
      <w:start w:val="1"/>
      <w:numFmt w:val="lowerLetter"/>
      <w:lvlText w:val="%8."/>
      <w:lvlJc w:val="left"/>
      <w:pPr>
        <w:ind w:left="3557" w:hanging="360"/>
      </w:pPr>
    </w:lvl>
    <w:lvl w:ilvl="8" w:tplc="040C001B" w:tentative="1">
      <w:start w:val="1"/>
      <w:numFmt w:val="lowerRoman"/>
      <w:lvlText w:val="%9."/>
      <w:lvlJc w:val="right"/>
      <w:pPr>
        <w:ind w:left="4277" w:hanging="180"/>
      </w:pPr>
    </w:lvl>
  </w:abstractNum>
  <w:abstractNum w:abstractNumId="10" w15:restartNumberingAfterBreak="0">
    <w:nsid w:val="497260DB"/>
    <w:multiLevelType w:val="hybridMultilevel"/>
    <w:tmpl w:val="FE6636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C23416"/>
    <w:multiLevelType w:val="hybridMultilevel"/>
    <w:tmpl w:val="629A3584"/>
    <w:lvl w:ilvl="0" w:tplc="61603786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2661FB"/>
    <w:multiLevelType w:val="multilevel"/>
    <w:tmpl w:val="54C8D4B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62EA63FF"/>
    <w:multiLevelType w:val="hybridMultilevel"/>
    <w:tmpl w:val="79FEA176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-763" w:hanging="360"/>
      </w:pPr>
    </w:lvl>
    <w:lvl w:ilvl="2" w:tplc="040C001B" w:tentative="1">
      <w:start w:val="1"/>
      <w:numFmt w:val="lowerRoman"/>
      <w:lvlText w:val="%3."/>
      <w:lvlJc w:val="right"/>
      <w:pPr>
        <w:ind w:left="-43" w:hanging="180"/>
      </w:pPr>
    </w:lvl>
    <w:lvl w:ilvl="3" w:tplc="040C000F" w:tentative="1">
      <w:start w:val="1"/>
      <w:numFmt w:val="decimal"/>
      <w:lvlText w:val="%4."/>
      <w:lvlJc w:val="left"/>
      <w:pPr>
        <w:ind w:left="677" w:hanging="360"/>
      </w:pPr>
    </w:lvl>
    <w:lvl w:ilvl="4" w:tplc="040C0019" w:tentative="1">
      <w:start w:val="1"/>
      <w:numFmt w:val="lowerLetter"/>
      <w:lvlText w:val="%5."/>
      <w:lvlJc w:val="left"/>
      <w:pPr>
        <w:ind w:left="1397" w:hanging="360"/>
      </w:pPr>
    </w:lvl>
    <w:lvl w:ilvl="5" w:tplc="040C001B" w:tentative="1">
      <w:start w:val="1"/>
      <w:numFmt w:val="lowerRoman"/>
      <w:lvlText w:val="%6."/>
      <w:lvlJc w:val="right"/>
      <w:pPr>
        <w:ind w:left="2117" w:hanging="180"/>
      </w:pPr>
    </w:lvl>
    <w:lvl w:ilvl="6" w:tplc="040C000F" w:tentative="1">
      <w:start w:val="1"/>
      <w:numFmt w:val="decimal"/>
      <w:lvlText w:val="%7."/>
      <w:lvlJc w:val="left"/>
      <w:pPr>
        <w:ind w:left="2837" w:hanging="360"/>
      </w:pPr>
    </w:lvl>
    <w:lvl w:ilvl="7" w:tplc="040C0019" w:tentative="1">
      <w:start w:val="1"/>
      <w:numFmt w:val="lowerLetter"/>
      <w:lvlText w:val="%8."/>
      <w:lvlJc w:val="left"/>
      <w:pPr>
        <w:ind w:left="3557" w:hanging="360"/>
      </w:pPr>
    </w:lvl>
    <w:lvl w:ilvl="8" w:tplc="040C001B" w:tentative="1">
      <w:start w:val="1"/>
      <w:numFmt w:val="lowerRoman"/>
      <w:lvlText w:val="%9."/>
      <w:lvlJc w:val="right"/>
      <w:pPr>
        <w:ind w:left="4277" w:hanging="180"/>
      </w:pPr>
    </w:lvl>
  </w:abstractNum>
  <w:abstractNum w:abstractNumId="14" w15:restartNumberingAfterBreak="0">
    <w:nsid w:val="64223BE8"/>
    <w:multiLevelType w:val="hybridMultilevel"/>
    <w:tmpl w:val="2884D2D2"/>
    <w:lvl w:ilvl="0" w:tplc="8EFE4D2C">
      <w:start w:val="7000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D35B9B"/>
    <w:multiLevelType w:val="hybridMultilevel"/>
    <w:tmpl w:val="A842634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D550FC"/>
    <w:multiLevelType w:val="hybridMultilevel"/>
    <w:tmpl w:val="3CC23D9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2"/>
  </w:num>
  <w:num w:numId="3">
    <w:abstractNumId w:val="10"/>
  </w:num>
  <w:num w:numId="4">
    <w:abstractNumId w:val="11"/>
  </w:num>
  <w:num w:numId="5">
    <w:abstractNumId w:val="7"/>
  </w:num>
  <w:num w:numId="6">
    <w:abstractNumId w:val="1"/>
  </w:num>
  <w:num w:numId="7">
    <w:abstractNumId w:val="16"/>
  </w:num>
  <w:num w:numId="8">
    <w:abstractNumId w:val="5"/>
  </w:num>
  <w:num w:numId="9">
    <w:abstractNumId w:val="15"/>
  </w:num>
  <w:num w:numId="10">
    <w:abstractNumId w:val="13"/>
  </w:num>
  <w:num w:numId="11">
    <w:abstractNumId w:val="2"/>
  </w:num>
  <w:num w:numId="12">
    <w:abstractNumId w:val="4"/>
  </w:num>
  <w:num w:numId="13">
    <w:abstractNumId w:val="3"/>
  </w:num>
  <w:num w:numId="14">
    <w:abstractNumId w:val="9"/>
  </w:num>
  <w:num w:numId="15">
    <w:abstractNumId w:val="6"/>
  </w:num>
  <w:num w:numId="16">
    <w:abstractNumId w:val="14"/>
  </w:num>
  <w:num w:numId="17">
    <w:abstractNumId w:val="8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AC8"/>
    <w:rsid w:val="000048C0"/>
    <w:rsid w:val="00005833"/>
    <w:rsid w:val="00005DDC"/>
    <w:rsid w:val="00014901"/>
    <w:rsid w:val="000218CE"/>
    <w:rsid w:val="00025F71"/>
    <w:rsid w:val="00034B19"/>
    <w:rsid w:val="00034E28"/>
    <w:rsid w:val="00035630"/>
    <w:rsid w:val="00036805"/>
    <w:rsid w:val="000371FD"/>
    <w:rsid w:val="00044D15"/>
    <w:rsid w:val="0005184A"/>
    <w:rsid w:val="0005596D"/>
    <w:rsid w:val="00056863"/>
    <w:rsid w:val="00057C9D"/>
    <w:rsid w:val="0006071D"/>
    <w:rsid w:val="0006133E"/>
    <w:rsid w:val="00064977"/>
    <w:rsid w:val="000671C9"/>
    <w:rsid w:val="0006724C"/>
    <w:rsid w:val="00072F85"/>
    <w:rsid w:val="00073EFF"/>
    <w:rsid w:val="0007497D"/>
    <w:rsid w:val="0008146B"/>
    <w:rsid w:val="0008232D"/>
    <w:rsid w:val="00083CF5"/>
    <w:rsid w:val="000876E1"/>
    <w:rsid w:val="00093055"/>
    <w:rsid w:val="000A0824"/>
    <w:rsid w:val="000A38F5"/>
    <w:rsid w:val="000A3D14"/>
    <w:rsid w:val="000A4CD1"/>
    <w:rsid w:val="000A67CD"/>
    <w:rsid w:val="000A6F1F"/>
    <w:rsid w:val="000B7271"/>
    <w:rsid w:val="000D20DA"/>
    <w:rsid w:val="000E2649"/>
    <w:rsid w:val="000E373E"/>
    <w:rsid w:val="000E5419"/>
    <w:rsid w:val="001009AB"/>
    <w:rsid w:val="00105885"/>
    <w:rsid w:val="00110B18"/>
    <w:rsid w:val="0011188E"/>
    <w:rsid w:val="0011278F"/>
    <w:rsid w:val="00116431"/>
    <w:rsid w:val="00132939"/>
    <w:rsid w:val="00132CEB"/>
    <w:rsid w:val="00133146"/>
    <w:rsid w:val="00135F5F"/>
    <w:rsid w:val="00137FF9"/>
    <w:rsid w:val="00161E72"/>
    <w:rsid w:val="001679B9"/>
    <w:rsid w:val="00170FE1"/>
    <w:rsid w:val="00171225"/>
    <w:rsid w:val="001771C9"/>
    <w:rsid w:val="00182143"/>
    <w:rsid w:val="00184523"/>
    <w:rsid w:val="00186559"/>
    <w:rsid w:val="00193947"/>
    <w:rsid w:val="001A0000"/>
    <w:rsid w:val="001A01B8"/>
    <w:rsid w:val="001A04B5"/>
    <w:rsid w:val="001A333C"/>
    <w:rsid w:val="001A4A95"/>
    <w:rsid w:val="001C2151"/>
    <w:rsid w:val="001C6B66"/>
    <w:rsid w:val="001D2006"/>
    <w:rsid w:val="001D2424"/>
    <w:rsid w:val="001E45BA"/>
    <w:rsid w:val="001F0BBD"/>
    <w:rsid w:val="001F26B3"/>
    <w:rsid w:val="00201A9E"/>
    <w:rsid w:val="002071E7"/>
    <w:rsid w:val="002220F5"/>
    <w:rsid w:val="00227C3E"/>
    <w:rsid w:val="0023558B"/>
    <w:rsid w:val="00236EA8"/>
    <w:rsid w:val="00237257"/>
    <w:rsid w:val="00242B9D"/>
    <w:rsid w:val="0024422F"/>
    <w:rsid w:val="00250BBD"/>
    <w:rsid w:val="002544EA"/>
    <w:rsid w:val="00264CE5"/>
    <w:rsid w:val="002658A5"/>
    <w:rsid w:val="00266D25"/>
    <w:rsid w:val="00271013"/>
    <w:rsid w:val="002751E4"/>
    <w:rsid w:val="002771C7"/>
    <w:rsid w:val="002817BD"/>
    <w:rsid w:val="002916A1"/>
    <w:rsid w:val="002923F2"/>
    <w:rsid w:val="00294523"/>
    <w:rsid w:val="002A01D5"/>
    <w:rsid w:val="002A1736"/>
    <w:rsid w:val="002A63D9"/>
    <w:rsid w:val="002A7DF8"/>
    <w:rsid w:val="002C342C"/>
    <w:rsid w:val="002C3666"/>
    <w:rsid w:val="002C5434"/>
    <w:rsid w:val="002C5611"/>
    <w:rsid w:val="002C6187"/>
    <w:rsid w:val="002D3207"/>
    <w:rsid w:val="002D63F8"/>
    <w:rsid w:val="002E1333"/>
    <w:rsid w:val="002E50DB"/>
    <w:rsid w:val="002E6101"/>
    <w:rsid w:val="0030036C"/>
    <w:rsid w:val="00304CAE"/>
    <w:rsid w:val="00315E99"/>
    <w:rsid w:val="00323D0C"/>
    <w:rsid w:val="00333902"/>
    <w:rsid w:val="0033517B"/>
    <w:rsid w:val="003359F9"/>
    <w:rsid w:val="00336ABB"/>
    <w:rsid w:val="0034090D"/>
    <w:rsid w:val="003413A4"/>
    <w:rsid w:val="00341FEF"/>
    <w:rsid w:val="00343679"/>
    <w:rsid w:val="00344F3F"/>
    <w:rsid w:val="00345A71"/>
    <w:rsid w:val="00346DCD"/>
    <w:rsid w:val="0035270E"/>
    <w:rsid w:val="00356A5E"/>
    <w:rsid w:val="00360722"/>
    <w:rsid w:val="003614F0"/>
    <w:rsid w:val="0037193B"/>
    <w:rsid w:val="00373940"/>
    <w:rsid w:val="00375097"/>
    <w:rsid w:val="0037575C"/>
    <w:rsid w:val="0037581B"/>
    <w:rsid w:val="00377D78"/>
    <w:rsid w:val="0038264D"/>
    <w:rsid w:val="00382E4B"/>
    <w:rsid w:val="0038335D"/>
    <w:rsid w:val="00386E19"/>
    <w:rsid w:val="00387493"/>
    <w:rsid w:val="00390A7A"/>
    <w:rsid w:val="0039307F"/>
    <w:rsid w:val="003A00FA"/>
    <w:rsid w:val="003A7C8B"/>
    <w:rsid w:val="003B06FF"/>
    <w:rsid w:val="003C28C5"/>
    <w:rsid w:val="003C2EDD"/>
    <w:rsid w:val="003D041E"/>
    <w:rsid w:val="003D425F"/>
    <w:rsid w:val="003E003A"/>
    <w:rsid w:val="003E09D9"/>
    <w:rsid w:val="003E77F6"/>
    <w:rsid w:val="003F10DA"/>
    <w:rsid w:val="003F332C"/>
    <w:rsid w:val="003F4401"/>
    <w:rsid w:val="003F4712"/>
    <w:rsid w:val="003F7C7F"/>
    <w:rsid w:val="004008B8"/>
    <w:rsid w:val="00411172"/>
    <w:rsid w:val="004177D1"/>
    <w:rsid w:val="00417AB3"/>
    <w:rsid w:val="0042149F"/>
    <w:rsid w:val="004274A7"/>
    <w:rsid w:val="00431A81"/>
    <w:rsid w:val="00435AC8"/>
    <w:rsid w:val="00436158"/>
    <w:rsid w:val="00436751"/>
    <w:rsid w:val="00444840"/>
    <w:rsid w:val="00444EC6"/>
    <w:rsid w:val="00451BFB"/>
    <w:rsid w:val="00452F9F"/>
    <w:rsid w:val="0046375A"/>
    <w:rsid w:val="004675C3"/>
    <w:rsid w:val="0047546A"/>
    <w:rsid w:val="00477F4D"/>
    <w:rsid w:val="00480A49"/>
    <w:rsid w:val="0048550A"/>
    <w:rsid w:val="0048661B"/>
    <w:rsid w:val="004952E5"/>
    <w:rsid w:val="004A3EBB"/>
    <w:rsid w:val="004B0652"/>
    <w:rsid w:val="004B2716"/>
    <w:rsid w:val="004B4131"/>
    <w:rsid w:val="004B579A"/>
    <w:rsid w:val="004C13BD"/>
    <w:rsid w:val="004C1BF3"/>
    <w:rsid w:val="004D347C"/>
    <w:rsid w:val="004D532B"/>
    <w:rsid w:val="004D7A18"/>
    <w:rsid w:val="004E3EE6"/>
    <w:rsid w:val="004E596C"/>
    <w:rsid w:val="004E655D"/>
    <w:rsid w:val="004E6798"/>
    <w:rsid w:val="004E6AAD"/>
    <w:rsid w:val="004F100A"/>
    <w:rsid w:val="004F6406"/>
    <w:rsid w:val="004F6E4B"/>
    <w:rsid w:val="005017DB"/>
    <w:rsid w:val="00504414"/>
    <w:rsid w:val="00506AB7"/>
    <w:rsid w:val="005147FE"/>
    <w:rsid w:val="00515F6E"/>
    <w:rsid w:val="005273B7"/>
    <w:rsid w:val="00531237"/>
    <w:rsid w:val="005355F8"/>
    <w:rsid w:val="00535ABB"/>
    <w:rsid w:val="00540CC9"/>
    <w:rsid w:val="005432E5"/>
    <w:rsid w:val="005510A1"/>
    <w:rsid w:val="0055110B"/>
    <w:rsid w:val="005551B6"/>
    <w:rsid w:val="00555CCD"/>
    <w:rsid w:val="00556EC2"/>
    <w:rsid w:val="00561208"/>
    <w:rsid w:val="00573DCF"/>
    <w:rsid w:val="00577A64"/>
    <w:rsid w:val="00581032"/>
    <w:rsid w:val="005824BA"/>
    <w:rsid w:val="00590D91"/>
    <w:rsid w:val="005A0632"/>
    <w:rsid w:val="005A0B56"/>
    <w:rsid w:val="005A696D"/>
    <w:rsid w:val="005B01C6"/>
    <w:rsid w:val="005B494A"/>
    <w:rsid w:val="005C147F"/>
    <w:rsid w:val="005C2E51"/>
    <w:rsid w:val="005C5E7B"/>
    <w:rsid w:val="005D097B"/>
    <w:rsid w:val="005D4425"/>
    <w:rsid w:val="005E0052"/>
    <w:rsid w:val="005E7DD1"/>
    <w:rsid w:val="005F529D"/>
    <w:rsid w:val="0060519E"/>
    <w:rsid w:val="00605F5B"/>
    <w:rsid w:val="00615C38"/>
    <w:rsid w:val="006170ED"/>
    <w:rsid w:val="006227BA"/>
    <w:rsid w:val="00632DD7"/>
    <w:rsid w:val="00640F7F"/>
    <w:rsid w:val="00642BD6"/>
    <w:rsid w:val="006448B3"/>
    <w:rsid w:val="00646517"/>
    <w:rsid w:val="00650A58"/>
    <w:rsid w:val="00651BC9"/>
    <w:rsid w:val="00653E28"/>
    <w:rsid w:val="00660E4A"/>
    <w:rsid w:val="006623B4"/>
    <w:rsid w:val="00662888"/>
    <w:rsid w:val="00664579"/>
    <w:rsid w:val="0067232E"/>
    <w:rsid w:val="00680B6A"/>
    <w:rsid w:val="00691865"/>
    <w:rsid w:val="006A2144"/>
    <w:rsid w:val="006A58BE"/>
    <w:rsid w:val="006A614D"/>
    <w:rsid w:val="006B1946"/>
    <w:rsid w:val="006C07E6"/>
    <w:rsid w:val="006C1F3F"/>
    <w:rsid w:val="006D5432"/>
    <w:rsid w:val="006E46B0"/>
    <w:rsid w:val="006E5468"/>
    <w:rsid w:val="006F0B01"/>
    <w:rsid w:val="006F7D01"/>
    <w:rsid w:val="007055E4"/>
    <w:rsid w:val="0071049B"/>
    <w:rsid w:val="00711928"/>
    <w:rsid w:val="00712A6A"/>
    <w:rsid w:val="00723228"/>
    <w:rsid w:val="00727C9C"/>
    <w:rsid w:val="00735F1A"/>
    <w:rsid w:val="0074335F"/>
    <w:rsid w:val="00745163"/>
    <w:rsid w:val="00746413"/>
    <w:rsid w:val="00755F84"/>
    <w:rsid w:val="007561DA"/>
    <w:rsid w:val="007624AB"/>
    <w:rsid w:val="007671CD"/>
    <w:rsid w:val="00773F39"/>
    <w:rsid w:val="00774604"/>
    <w:rsid w:val="00776F02"/>
    <w:rsid w:val="00777D36"/>
    <w:rsid w:val="007870A5"/>
    <w:rsid w:val="007A6A25"/>
    <w:rsid w:val="007B0BCC"/>
    <w:rsid w:val="007B18E1"/>
    <w:rsid w:val="007B3800"/>
    <w:rsid w:val="007B670C"/>
    <w:rsid w:val="007B7AB7"/>
    <w:rsid w:val="007C0F7B"/>
    <w:rsid w:val="007C3ADF"/>
    <w:rsid w:val="007D0C8E"/>
    <w:rsid w:val="007D3256"/>
    <w:rsid w:val="007D6C47"/>
    <w:rsid w:val="007E342B"/>
    <w:rsid w:val="007E7023"/>
    <w:rsid w:val="007F1579"/>
    <w:rsid w:val="007F2E09"/>
    <w:rsid w:val="007F4F30"/>
    <w:rsid w:val="00805F26"/>
    <w:rsid w:val="0081110E"/>
    <w:rsid w:val="00816157"/>
    <w:rsid w:val="008208D9"/>
    <w:rsid w:val="008213D3"/>
    <w:rsid w:val="008262CB"/>
    <w:rsid w:val="00833C59"/>
    <w:rsid w:val="00841488"/>
    <w:rsid w:val="008421D5"/>
    <w:rsid w:val="00854F94"/>
    <w:rsid w:val="00855218"/>
    <w:rsid w:val="008606F0"/>
    <w:rsid w:val="008668F6"/>
    <w:rsid w:val="00867EA5"/>
    <w:rsid w:val="0087677A"/>
    <w:rsid w:val="008815BC"/>
    <w:rsid w:val="00882F4A"/>
    <w:rsid w:val="00883DE8"/>
    <w:rsid w:val="00884B1B"/>
    <w:rsid w:val="008867CE"/>
    <w:rsid w:val="00886D03"/>
    <w:rsid w:val="008904AE"/>
    <w:rsid w:val="008917F9"/>
    <w:rsid w:val="00891A60"/>
    <w:rsid w:val="00897BB2"/>
    <w:rsid w:val="008A1966"/>
    <w:rsid w:val="008A2A23"/>
    <w:rsid w:val="008B36F9"/>
    <w:rsid w:val="008B43CE"/>
    <w:rsid w:val="008B4B6F"/>
    <w:rsid w:val="008B4BA7"/>
    <w:rsid w:val="008B4C2B"/>
    <w:rsid w:val="008B7C91"/>
    <w:rsid w:val="008D14FD"/>
    <w:rsid w:val="008D7B5E"/>
    <w:rsid w:val="008E1A95"/>
    <w:rsid w:val="008E69B9"/>
    <w:rsid w:val="008F19B1"/>
    <w:rsid w:val="009044FD"/>
    <w:rsid w:val="009070A8"/>
    <w:rsid w:val="00910808"/>
    <w:rsid w:val="00910FE2"/>
    <w:rsid w:val="00916111"/>
    <w:rsid w:val="00921D3E"/>
    <w:rsid w:val="00934927"/>
    <w:rsid w:val="00934E88"/>
    <w:rsid w:val="0093724E"/>
    <w:rsid w:val="0094290C"/>
    <w:rsid w:val="00944794"/>
    <w:rsid w:val="009564B9"/>
    <w:rsid w:val="00956EE0"/>
    <w:rsid w:val="00957967"/>
    <w:rsid w:val="00966EBA"/>
    <w:rsid w:val="009708CC"/>
    <w:rsid w:val="00972D62"/>
    <w:rsid w:val="00974BC1"/>
    <w:rsid w:val="0097773D"/>
    <w:rsid w:val="0098026C"/>
    <w:rsid w:val="00981CA0"/>
    <w:rsid w:val="00981F3D"/>
    <w:rsid w:val="00985446"/>
    <w:rsid w:val="009A13F6"/>
    <w:rsid w:val="009B3F7E"/>
    <w:rsid w:val="009B7FC6"/>
    <w:rsid w:val="009D24AB"/>
    <w:rsid w:val="009E2AF2"/>
    <w:rsid w:val="009E59B1"/>
    <w:rsid w:val="009F3FED"/>
    <w:rsid w:val="009F4F91"/>
    <w:rsid w:val="00A06DE6"/>
    <w:rsid w:val="00A1439E"/>
    <w:rsid w:val="00A1457A"/>
    <w:rsid w:val="00A16387"/>
    <w:rsid w:val="00A208FA"/>
    <w:rsid w:val="00A2155C"/>
    <w:rsid w:val="00A24C26"/>
    <w:rsid w:val="00A2552D"/>
    <w:rsid w:val="00A25B43"/>
    <w:rsid w:val="00A366FA"/>
    <w:rsid w:val="00A36DFA"/>
    <w:rsid w:val="00A540FB"/>
    <w:rsid w:val="00A579F9"/>
    <w:rsid w:val="00A617C4"/>
    <w:rsid w:val="00A61B64"/>
    <w:rsid w:val="00A63591"/>
    <w:rsid w:val="00A640CC"/>
    <w:rsid w:val="00A64DCE"/>
    <w:rsid w:val="00A70761"/>
    <w:rsid w:val="00A70B9B"/>
    <w:rsid w:val="00A71986"/>
    <w:rsid w:val="00A779D9"/>
    <w:rsid w:val="00A87ABC"/>
    <w:rsid w:val="00A92C02"/>
    <w:rsid w:val="00A9433E"/>
    <w:rsid w:val="00AA0DED"/>
    <w:rsid w:val="00AA63E0"/>
    <w:rsid w:val="00AB0B77"/>
    <w:rsid w:val="00AB26C8"/>
    <w:rsid w:val="00AB469D"/>
    <w:rsid w:val="00AB5AC6"/>
    <w:rsid w:val="00AB62B3"/>
    <w:rsid w:val="00AE0077"/>
    <w:rsid w:val="00AE01A1"/>
    <w:rsid w:val="00AE24F6"/>
    <w:rsid w:val="00AE53BA"/>
    <w:rsid w:val="00B022BB"/>
    <w:rsid w:val="00B02303"/>
    <w:rsid w:val="00B0341F"/>
    <w:rsid w:val="00B058E0"/>
    <w:rsid w:val="00B058EB"/>
    <w:rsid w:val="00B07F71"/>
    <w:rsid w:val="00B203E4"/>
    <w:rsid w:val="00B20590"/>
    <w:rsid w:val="00B2254E"/>
    <w:rsid w:val="00B2257B"/>
    <w:rsid w:val="00B2462D"/>
    <w:rsid w:val="00B24C53"/>
    <w:rsid w:val="00B27A15"/>
    <w:rsid w:val="00B354F2"/>
    <w:rsid w:val="00B35B14"/>
    <w:rsid w:val="00B37D50"/>
    <w:rsid w:val="00B40418"/>
    <w:rsid w:val="00B4502F"/>
    <w:rsid w:val="00B47854"/>
    <w:rsid w:val="00B51507"/>
    <w:rsid w:val="00B61875"/>
    <w:rsid w:val="00B628E0"/>
    <w:rsid w:val="00B648E1"/>
    <w:rsid w:val="00B64E69"/>
    <w:rsid w:val="00B6608E"/>
    <w:rsid w:val="00B7570C"/>
    <w:rsid w:val="00B7633E"/>
    <w:rsid w:val="00B8681B"/>
    <w:rsid w:val="00B868BE"/>
    <w:rsid w:val="00B90945"/>
    <w:rsid w:val="00B92752"/>
    <w:rsid w:val="00B950F2"/>
    <w:rsid w:val="00BA216E"/>
    <w:rsid w:val="00BA516E"/>
    <w:rsid w:val="00BA5C5B"/>
    <w:rsid w:val="00BA5E6B"/>
    <w:rsid w:val="00BB1390"/>
    <w:rsid w:val="00BB3D37"/>
    <w:rsid w:val="00BB7A83"/>
    <w:rsid w:val="00BB7D9E"/>
    <w:rsid w:val="00BC0113"/>
    <w:rsid w:val="00BC04E0"/>
    <w:rsid w:val="00BC45D6"/>
    <w:rsid w:val="00BC6434"/>
    <w:rsid w:val="00BD0AC0"/>
    <w:rsid w:val="00BD3D55"/>
    <w:rsid w:val="00BE13C0"/>
    <w:rsid w:val="00BE266F"/>
    <w:rsid w:val="00BF653E"/>
    <w:rsid w:val="00BF6E0A"/>
    <w:rsid w:val="00C015CE"/>
    <w:rsid w:val="00C04F40"/>
    <w:rsid w:val="00C11EE2"/>
    <w:rsid w:val="00C1557B"/>
    <w:rsid w:val="00C24DAF"/>
    <w:rsid w:val="00C25637"/>
    <w:rsid w:val="00C27A9B"/>
    <w:rsid w:val="00C3130D"/>
    <w:rsid w:val="00C3176B"/>
    <w:rsid w:val="00C377B4"/>
    <w:rsid w:val="00C414AA"/>
    <w:rsid w:val="00C44376"/>
    <w:rsid w:val="00C51F89"/>
    <w:rsid w:val="00C71717"/>
    <w:rsid w:val="00C72E20"/>
    <w:rsid w:val="00C74A1D"/>
    <w:rsid w:val="00C7730B"/>
    <w:rsid w:val="00C8147E"/>
    <w:rsid w:val="00C83820"/>
    <w:rsid w:val="00C90471"/>
    <w:rsid w:val="00CA2B91"/>
    <w:rsid w:val="00CA39E1"/>
    <w:rsid w:val="00CB051A"/>
    <w:rsid w:val="00CB23D2"/>
    <w:rsid w:val="00CB480E"/>
    <w:rsid w:val="00CB66A2"/>
    <w:rsid w:val="00CB72D7"/>
    <w:rsid w:val="00CB7A50"/>
    <w:rsid w:val="00CC0570"/>
    <w:rsid w:val="00CC1BEC"/>
    <w:rsid w:val="00CD2665"/>
    <w:rsid w:val="00CE16E5"/>
    <w:rsid w:val="00CE27EA"/>
    <w:rsid w:val="00CE4AA0"/>
    <w:rsid w:val="00CF21ED"/>
    <w:rsid w:val="00CF3A51"/>
    <w:rsid w:val="00CF3B31"/>
    <w:rsid w:val="00CF3C70"/>
    <w:rsid w:val="00CF4212"/>
    <w:rsid w:val="00CF58C6"/>
    <w:rsid w:val="00D17B40"/>
    <w:rsid w:val="00D231D5"/>
    <w:rsid w:val="00D246D2"/>
    <w:rsid w:val="00D27AEC"/>
    <w:rsid w:val="00D3269E"/>
    <w:rsid w:val="00D340B9"/>
    <w:rsid w:val="00D37E06"/>
    <w:rsid w:val="00D43610"/>
    <w:rsid w:val="00D51CB2"/>
    <w:rsid w:val="00D53347"/>
    <w:rsid w:val="00D56482"/>
    <w:rsid w:val="00D6333C"/>
    <w:rsid w:val="00D63990"/>
    <w:rsid w:val="00D7071E"/>
    <w:rsid w:val="00D70BBF"/>
    <w:rsid w:val="00D71323"/>
    <w:rsid w:val="00D7465E"/>
    <w:rsid w:val="00D77C6D"/>
    <w:rsid w:val="00D821FE"/>
    <w:rsid w:val="00D86AD9"/>
    <w:rsid w:val="00D908B3"/>
    <w:rsid w:val="00D92496"/>
    <w:rsid w:val="00DA0067"/>
    <w:rsid w:val="00DA14B7"/>
    <w:rsid w:val="00DA1E03"/>
    <w:rsid w:val="00DA3512"/>
    <w:rsid w:val="00DA38CA"/>
    <w:rsid w:val="00DB20C9"/>
    <w:rsid w:val="00DB2F49"/>
    <w:rsid w:val="00DB3AAA"/>
    <w:rsid w:val="00DC0EEA"/>
    <w:rsid w:val="00DD02B5"/>
    <w:rsid w:val="00DD16A0"/>
    <w:rsid w:val="00DD4E4F"/>
    <w:rsid w:val="00DD7C3B"/>
    <w:rsid w:val="00DD7EA3"/>
    <w:rsid w:val="00DE273E"/>
    <w:rsid w:val="00DF37DA"/>
    <w:rsid w:val="00DF4E8E"/>
    <w:rsid w:val="00E0292D"/>
    <w:rsid w:val="00E06B88"/>
    <w:rsid w:val="00E15E8E"/>
    <w:rsid w:val="00E17E19"/>
    <w:rsid w:val="00E272BF"/>
    <w:rsid w:val="00E3385E"/>
    <w:rsid w:val="00E369E8"/>
    <w:rsid w:val="00E50B48"/>
    <w:rsid w:val="00E53D16"/>
    <w:rsid w:val="00E53E35"/>
    <w:rsid w:val="00E550B6"/>
    <w:rsid w:val="00E61156"/>
    <w:rsid w:val="00E62A67"/>
    <w:rsid w:val="00E77839"/>
    <w:rsid w:val="00E82126"/>
    <w:rsid w:val="00E82C87"/>
    <w:rsid w:val="00E83761"/>
    <w:rsid w:val="00E94808"/>
    <w:rsid w:val="00E972D1"/>
    <w:rsid w:val="00EA0028"/>
    <w:rsid w:val="00EA090E"/>
    <w:rsid w:val="00EA1527"/>
    <w:rsid w:val="00EA1B65"/>
    <w:rsid w:val="00EA4D27"/>
    <w:rsid w:val="00EA51BF"/>
    <w:rsid w:val="00EB11B3"/>
    <w:rsid w:val="00EB5B0F"/>
    <w:rsid w:val="00EB6A1F"/>
    <w:rsid w:val="00EC1D59"/>
    <w:rsid w:val="00EC316E"/>
    <w:rsid w:val="00EC63FA"/>
    <w:rsid w:val="00ED6E9E"/>
    <w:rsid w:val="00EE0696"/>
    <w:rsid w:val="00EE10E4"/>
    <w:rsid w:val="00EE3EA4"/>
    <w:rsid w:val="00EF22B4"/>
    <w:rsid w:val="00EF29FC"/>
    <w:rsid w:val="00EF647B"/>
    <w:rsid w:val="00EF69B4"/>
    <w:rsid w:val="00F023A5"/>
    <w:rsid w:val="00F0796D"/>
    <w:rsid w:val="00F07DE2"/>
    <w:rsid w:val="00F10313"/>
    <w:rsid w:val="00F236CD"/>
    <w:rsid w:val="00F2434F"/>
    <w:rsid w:val="00F26A30"/>
    <w:rsid w:val="00F3796E"/>
    <w:rsid w:val="00F44772"/>
    <w:rsid w:val="00F4778D"/>
    <w:rsid w:val="00F52C30"/>
    <w:rsid w:val="00F54C73"/>
    <w:rsid w:val="00F55500"/>
    <w:rsid w:val="00F55C2D"/>
    <w:rsid w:val="00F610CE"/>
    <w:rsid w:val="00F626D5"/>
    <w:rsid w:val="00F66CC7"/>
    <w:rsid w:val="00F67DAF"/>
    <w:rsid w:val="00F70596"/>
    <w:rsid w:val="00F75D5F"/>
    <w:rsid w:val="00F801D2"/>
    <w:rsid w:val="00F804BC"/>
    <w:rsid w:val="00F807D1"/>
    <w:rsid w:val="00F8113D"/>
    <w:rsid w:val="00F81EAF"/>
    <w:rsid w:val="00F83967"/>
    <w:rsid w:val="00F92C11"/>
    <w:rsid w:val="00F961A7"/>
    <w:rsid w:val="00FA0522"/>
    <w:rsid w:val="00FA7810"/>
    <w:rsid w:val="00FC5AF1"/>
    <w:rsid w:val="00FD11ED"/>
    <w:rsid w:val="00FD7652"/>
    <w:rsid w:val="00FE4030"/>
    <w:rsid w:val="00FE489C"/>
    <w:rsid w:val="00FE7E71"/>
    <w:rsid w:val="00FF008B"/>
    <w:rsid w:val="00FF1A26"/>
    <w:rsid w:val="00FF5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136F676"/>
  <w15:docId w15:val="{436CFB18-9F64-7E4D-B37F-8033C4F0B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41F"/>
    <w:pPr>
      <w:spacing w:before="120" w:line="480" w:lineRule="auto"/>
      <w:jc w:val="both"/>
    </w:pPr>
    <w:rPr>
      <w:lang w:val="en-GB"/>
    </w:rPr>
  </w:style>
  <w:style w:type="paragraph" w:styleId="Titre1">
    <w:name w:val="heading 1"/>
    <w:basedOn w:val="Normal"/>
    <w:next w:val="Normal"/>
    <w:autoRedefine/>
    <w:qFormat/>
    <w:rsid w:val="00135F5F"/>
    <w:pPr>
      <w:keepNext/>
      <w:keepLines/>
      <w:spacing w:before="400"/>
      <w:outlineLvl w:val="0"/>
    </w:pPr>
    <w:rPr>
      <w:b/>
      <w:sz w:val="32"/>
      <w:szCs w:val="40"/>
      <w:lang w:val="fr-FR"/>
    </w:rPr>
  </w:style>
  <w:style w:type="paragraph" w:styleId="Titre2">
    <w:name w:val="heading 2"/>
    <w:basedOn w:val="Normal"/>
    <w:next w:val="Normal"/>
    <w:autoRedefine/>
    <w:qFormat/>
    <w:rsid w:val="001C2151"/>
    <w:pPr>
      <w:keepNext/>
      <w:keepLines/>
      <w:spacing w:before="240"/>
      <w:outlineLvl w:val="1"/>
    </w:pPr>
    <w:rPr>
      <w:b/>
      <w:sz w:val="28"/>
      <w:szCs w:val="32"/>
    </w:rPr>
  </w:style>
  <w:style w:type="paragraph" w:styleId="Titre3">
    <w:name w:val="heading 3"/>
    <w:basedOn w:val="Normal"/>
    <w:next w:val="Normal"/>
    <w:autoRedefine/>
    <w:qFormat/>
    <w:rsid w:val="00193947"/>
    <w:pPr>
      <w:keepNext/>
      <w:keepLines/>
      <w:spacing w:before="240"/>
      <w:outlineLvl w:val="2"/>
    </w:pPr>
    <w:rPr>
      <w:b/>
      <w:i/>
      <w:color w:val="000000" w:themeColor="text1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link w:val="TitreCar"/>
    <w:autoRedefine/>
    <w:qFormat/>
    <w:rsid w:val="00452F9F"/>
    <w:pPr>
      <w:spacing w:before="240" w:after="240"/>
      <w:jc w:val="center"/>
    </w:pPr>
    <w:rPr>
      <w:b/>
      <w:sz w:val="28"/>
      <w:lang w:val="en-US"/>
    </w:rPr>
  </w:style>
  <w:style w:type="paragraph" w:styleId="Sous-titr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aragraphedeliste">
    <w:name w:val="List Paragraph"/>
    <w:basedOn w:val="Normal"/>
    <w:uiPriority w:val="34"/>
    <w:qFormat/>
    <w:rsid w:val="00956EE0"/>
    <w:pPr>
      <w:ind w:left="720"/>
      <w:contextualSpacing/>
    </w:pPr>
  </w:style>
  <w:style w:type="paragraph" w:styleId="TM1">
    <w:name w:val="toc 1"/>
    <w:basedOn w:val="Normal"/>
    <w:next w:val="Normal"/>
    <w:autoRedefine/>
    <w:uiPriority w:val="39"/>
    <w:unhideWhenUsed/>
    <w:rsid w:val="00242B9D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242B9D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rsid w:val="00242B9D"/>
    <w:pPr>
      <w:spacing w:after="100"/>
      <w:ind w:left="440"/>
    </w:pPr>
  </w:style>
  <w:style w:type="character" w:styleId="Lienhypertexte">
    <w:name w:val="Hyperlink"/>
    <w:basedOn w:val="Policepardfaut"/>
    <w:uiPriority w:val="99"/>
    <w:unhideWhenUsed/>
    <w:rsid w:val="00242B9D"/>
    <w:rPr>
      <w:color w:val="0000FF" w:themeColor="hyperlink"/>
      <w:u w:val="single"/>
    </w:rPr>
  </w:style>
  <w:style w:type="table" w:styleId="Grilledutableau">
    <w:name w:val="Table Grid"/>
    <w:basedOn w:val="TableauNormal"/>
    <w:uiPriority w:val="39"/>
    <w:rsid w:val="008606F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E3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styleId="En-tte">
    <w:name w:val="header"/>
    <w:basedOn w:val="Normal"/>
    <w:link w:val="En-tteCar"/>
    <w:uiPriority w:val="99"/>
    <w:unhideWhenUsed/>
    <w:rsid w:val="00F0796D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0796D"/>
  </w:style>
  <w:style w:type="paragraph" w:styleId="Pieddepage">
    <w:name w:val="footer"/>
    <w:basedOn w:val="Normal"/>
    <w:link w:val="PieddepageCar"/>
    <w:uiPriority w:val="99"/>
    <w:unhideWhenUsed/>
    <w:rsid w:val="00F0796D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0796D"/>
  </w:style>
  <w:style w:type="paragraph" w:customStyle="1" w:styleId="Bibliographie1">
    <w:name w:val="Bibliographie1"/>
    <w:basedOn w:val="Normal"/>
    <w:link w:val="BibliographyCar"/>
    <w:rsid w:val="00981CA0"/>
    <w:pPr>
      <w:tabs>
        <w:tab w:val="left" w:pos="500"/>
      </w:tabs>
      <w:spacing w:after="240" w:line="240" w:lineRule="auto"/>
      <w:ind w:left="504" w:hanging="504"/>
    </w:pPr>
  </w:style>
  <w:style w:type="character" w:customStyle="1" w:styleId="BibliographyCar">
    <w:name w:val="Bibliography Car"/>
    <w:basedOn w:val="Policepardfaut"/>
    <w:link w:val="Bibliographie1"/>
    <w:rsid w:val="00981CA0"/>
  </w:style>
  <w:style w:type="paragraph" w:styleId="Textedebulles">
    <w:name w:val="Balloon Text"/>
    <w:basedOn w:val="Normal"/>
    <w:link w:val="TextedebullesCar"/>
    <w:uiPriority w:val="99"/>
    <w:semiHidden/>
    <w:unhideWhenUsed/>
    <w:rsid w:val="004B065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0652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6C07E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C07E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C07E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C07E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C07E6"/>
    <w:rPr>
      <w:b/>
      <w:bCs/>
      <w:sz w:val="20"/>
      <w:szCs w:val="20"/>
    </w:rPr>
  </w:style>
  <w:style w:type="character" w:customStyle="1" w:styleId="highlight">
    <w:name w:val="highlight"/>
    <w:basedOn w:val="Policepardfaut"/>
    <w:rsid w:val="006C07E6"/>
  </w:style>
  <w:style w:type="character" w:customStyle="1" w:styleId="Mentionnonrsolue1">
    <w:name w:val="Mention non résolue1"/>
    <w:basedOn w:val="Policepardfaut"/>
    <w:uiPriority w:val="99"/>
    <w:semiHidden/>
    <w:unhideWhenUsed/>
    <w:rsid w:val="000A38F5"/>
    <w:rPr>
      <w:color w:val="605E5C"/>
      <w:shd w:val="clear" w:color="auto" w:fill="E1DFDD"/>
    </w:rPr>
  </w:style>
  <w:style w:type="table" w:customStyle="1" w:styleId="TableNormal">
    <w:name w:val="Table Normal"/>
    <w:uiPriority w:val="2"/>
    <w:semiHidden/>
    <w:unhideWhenUsed/>
    <w:qFormat/>
    <w:rsid w:val="00DB20C9"/>
    <w:pPr>
      <w:widowControl w:val="0"/>
      <w:autoSpaceDE w:val="0"/>
      <w:autoSpaceDN w:val="0"/>
      <w:spacing w:line="240" w:lineRule="auto"/>
    </w:pPr>
    <w:rPr>
      <w:rFonts w:asciiTheme="minorHAnsi" w:eastAsiaTheme="minorHAnsi" w:hAnsiTheme="minorHAnsi" w:cstheme="minorBidi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autoRedefine/>
    <w:uiPriority w:val="1"/>
    <w:qFormat/>
    <w:rsid w:val="00005833"/>
    <w:pPr>
      <w:widowControl w:val="0"/>
      <w:autoSpaceDE w:val="0"/>
      <w:autoSpaceDN w:val="0"/>
      <w:spacing w:line="240" w:lineRule="auto"/>
    </w:pPr>
    <w:rPr>
      <w:b/>
      <w:lang w:val="en-US" w:eastAsia="en-US" w:bidi="en-US"/>
    </w:rPr>
  </w:style>
  <w:style w:type="paragraph" w:styleId="Sansinterligne">
    <w:name w:val="No Spacing"/>
    <w:uiPriority w:val="1"/>
    <w:rsid w:val="00B07F71"/>
    <w:pPr>
      <w:spacing w:line="240" w:lineRule="auto"/>
    </w:pPr>
    <w:rPr>
      <w:lang w:val="en-GB"/>
    </w:rPr>
  </w:style>
  <w:style w:type="paragraph" w:customStyle="1" w:styleId="Bibliographie2">
    <w:name w:val="Bibliographie2"/>
    <w:basedOn w:val="Normal"/>
    <w:link w:val="BibliographyCar1"/>
    <w:rsid w:val="00452F9F"/>
    <w:pPr>
      <w:spacing w:after="240" w:line="240" w:lineRule="auto"/>
    </w:pPr>
  </w:style>
  <w:style w:type="character" w:customStyle="1" w:styleId="BibliographyCar1">
    <w:name w:val="Bibliography Car1"/>
    <w:basedOn w:val="Policepardfaut"/>
    <w:link w:val="Bibliographie2"/>
    <w:rsid w:val="00452F9F"/>
    <w:rPr>
      <w:lang w:val="en-GB"/>
    </w:rPr>
  </w:style>
  <w:style w:type="character" w:styleId="Textedelespacerserv">
    <w:name w:val="Placeholder Text"/>
    <w:basedOn w:val="Policepardfaut"/>
    <w:uiPriority w:val="99"/>
    <w:semiHidden/>
    <w:rsid w:val="00A1439E"/>
    <w:rPr>
      <w:color w:val="808080"/>
    </w:rPr>
  </w:style>
  <w:style w:type="table" w:customStyle="1" w:styleId="Table">
    <w:name w:val="Table"/>
    <w:basedOn w:val="TableauNormal"/>
    <w:uiPriority w:val="99"/>
    <w:rsid w:val="00A1439E"/>
    <w:pPr>
      <w:spacing w:line="240" w:lineRule="auto"/>
    </w:pPr>
    <w:tblPr>
      <w:tblBorders>
        <w:insideH w:val="single" w:sz="4" w:space="0" w:color="auto"/>
        <w:insideV w:val="single" w:sz="4" w:space="0" w:color="auto"/>
      </w:tblBorders>
    </w:tblPr>
    <w:tcPr>
      <w:shd w:val="clear" w:color="auto" w:fill="auto"/>
    </w:tcPr>
  </w:style>
  <w:style w:type="paragraph" w:styleId="Lgende">
    <w:name w:val="caption"/>
    <w:basedOn w:val="Normal"/>
    <w:next w:val="Normal"/>
    <w:uiPriority w:val="35"/>
    <w:unhideWhenUsed/>
    <w:qFormat/>
    <w:rsid w:val="009070A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customStyle="1" w:styleId="Bibliographie3">
    <w:name w:val="Bibliographie3"/>
    <w:basedOn w:val="Normal"/>
    <w:link w:val="BibliographyCar2"/>
    <w:rsid w:val="00981F3D"/>
    <w:pPr>
      <w:tabs>
        <w:tab w:val="left" w:pos="500"/>
      </w:tabs>
      <w:spacing w:after="240" w:line="240" w:lineRule="auto"/>
    </w:pPr>
  </w:style>
  <w:style w:type="character" w:customStyle="1" w:styleId="BibliographyCar2">
    <w:name w:val="Bibliography Car2"/>
    <w:basedOn w:val="Policepardfaut"/>
    <w:link w:val="Bibliographie3"/>
    <w:rsid w:val="00981F3D"/>
    <w:rPr>
      <w:lang w:val="en-GB"/>
    </w:rPr>
  </w:style>
  <w:style w:type="paragraph" w:customStyle="1" w:styleId="Bibliographie4">
    <w:name w:val="Bibliographie4"/>
    <w:basedOn w:val="Normal"/>
    <w:link w:val="BibliographyCar3"/>
    <w:rsid w:val="00CB051A"/>
    <w:pPr>
      <w:spacing w:after="240" w:line="240" w:lineRule="auto"/>
    </w:pPr>
    <w:rPr>
      <w:sz w:val="28"/>
    </w:rPr>
  </w:style>
  <w:style w:type="character" w:customStyle="1" w:styleId="TitreCar">
    <w:name w:val="Titre Car"/>
    <w:basedOn w:val="Policepardfaut"/>
    <w:link w:val="Titre"/>
    <w:rsid w:val="00CB051A"/>
    <w:rPr>
      <w:b/>
      <w:sz w:val="28"/>
      <w:lang w:val="en-US"/>
    </w:rPr>
  </w:style>
  <w:style w:type="character" w:customStyle="1" w:styleId="BibliographyCar3">
    <w:name w:val="Bibliography Car3"/>
    <w:basedOn w:val="TitreCar"/>
    <w:link w:val="Bibliographie4"/>
    <w:rsid w:val="00CB051A"/>
    <w:rPr>
      <w:b w:val="0"/>
      <w:sz w:val="28"/>
      <w:lang w:val="en-GB"/>
    </w:rPr>
  </w:style>
  <w:style w:type="paragraph" w:customStyle="1" w:styleId="Bibliographie5">
    <w:name w:val="Bibliographie5"/>
    <w:basedOn w:val="Normal"/>
    <w:rsid w:val="00F92C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2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9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1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1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964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60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1795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153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443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9051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7655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1698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11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78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4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4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5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45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3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9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8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7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9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00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12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67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9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29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6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29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64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34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87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06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73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3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716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73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1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8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2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33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86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6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9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55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54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5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7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1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93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1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1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4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04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66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3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2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66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93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4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59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76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83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87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5703F5-E69F-4722-869A-655B5DA77F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116</Words>
  <Characters>642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7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ne Verstappen</dc:creator>
  <cp:lastModifiedBy>Thomas Davergne</cp:lastModifiedBy>
  <cp:revision>14</cp:revision>
  <cp:lastPrinted>2019-09-10T14:13:00Z</cp:lastPrinted>
  <dcterms:created xsi:type="dcterms:W3CDTF">2021-02-19T10:14:00Z</dcterms:created>
  <dcterms:modified xsi:type="dcterms:W3CDTF">2021-04-20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1"&gt;&lt;session id="3iW0YWR0"/&gt;&lt;style id="http://www.zotero.org/styles/arthritis-care-and-research" hasBibliography="1" bibliographyStyleHasBeenSet="1"/&gt;&lt;prefs&gt;&lt;pref name="fieldType" value="Field"/&gt;&lt;pref name="don</vt:lpwstr>
  </property>
  <property fmtid="{D5CDD505-2E9C-101B-9397-08002B2CF9AE}" pid="3" name="ZOTERO_PREF_2">
    <vt:lpwstr>tAskDelayCitationUpdates" value="true"/&gt;&lt;/prefs&gt;&lt;/data&gt;</vt:lpwstr>
  </property>
</Properties>
</file>